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 xml:space="preserve">Table S2. </w:t>
      </w:r>
      <w:r>
        <w:rPr/>
        <w:t>Survey results according to geographic area of origin of respondents.</w:t>
      </w:r>
    </w:p>
    <w:tbl>
      <w:tblPr>
        <w:tblW w:w="148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417"/>
        <w:gridCol w:w="1560"/>
        <w:gridCol w:w="1559"/>
        <w:gridCol w:w="1559"/>
        <w:gridCol w:w="1134"/>
        <w:gridCol w:w="851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rth Ameri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entral and South America (N=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rthern and Continental Europe (N=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editerranean countries (N=1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sia and Pacific (N=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areas/fields of research concerning cardiovascular sciences did your institution offer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2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2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30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3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6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12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26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38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4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2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field of research concerning cardiovascular sciences you have pursued was your first preferenc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7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3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84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8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8 (6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times in a week is the tutor available for consultation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35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 (5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39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3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8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11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6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tutors are available in your institution in this specific area you would like to pursu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6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5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5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1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54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3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 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routinely schedule scientific meetings and/or journal club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72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61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 (4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38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 (52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set up a hierarchical structure in order to assure a tutorial program to fellow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73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 (57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2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43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he scientists/researchers which are colleagues of the tutor collaborate to train the fellow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89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 (7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10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26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it an exciting and pleasurable place to work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6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(9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6 (6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 (3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utors treat fellows sensibly and professionally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81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96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5 (7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3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2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 each fellow an adequate working space with fully available equipment and supplie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47 (79.7%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 (38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2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6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re opportunity to establish collaborations with other research group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83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 (88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3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6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11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 the tutor send fellows abroad for training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3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8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 (7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6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7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25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hat would be your geographic region of choice to temporary continue your training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3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3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3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6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ntral and South Amer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ern and Continental Euro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53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2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4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terranean count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3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3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ia and Pacif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the tutor the opportunity to provide scholarship to fellow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5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 (5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37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4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 tutor willing to foster the fellow independence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0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81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7 (87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 (8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13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17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scholarly paper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6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72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 (57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53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7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4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research grant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6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5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 (3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4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4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6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89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really help fellows in finding an academic position or an appropriate professional employment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28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7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61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 (55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38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4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 you had to do it all over again, would you choose to pursue research/clinical training in this same institution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75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8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2 (67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7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32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5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3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1:25:00Z</dcterms:created>
  <dc:creator>EC</dc:creator>
  <dc:description/>
  <dc:language>en-US</dc:language>
  <cp:lastModifiedBy>Giuseppe Biondi Zoccai</cp:lastModifiedBy>
  <dcterms:modified xsi:type="dcterms:W3CDTF">2015-05-09T11:25:00Z</dcterms:modified>
  <cp:revision>2</cp:revision>
  <dc:subject/>
  <dc:title/>
</cp:coreProperties>
</file>